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>Supplementary Table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 xml:space="preserve">1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000000"/>
          <w:sz w:val="21"/>
          <w:szCs w:val="21"/>
        </w:rPr>
        <w:t>Comparison between groups before and after data imputation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295"/>
        <w:gridCol w:w="2130"/>
        <w:gridCol w:w="13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295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O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riginal dat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(N=61)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fter data imputation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N=61)</w:t>
            </w:r>
          </w:p>
        </w:tc>
        <w:tc>
          <w:tcPr>
            <w:tcW w:w="13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oup</w:t>
            </w:r>
          </w:p>
        </w:tc>
        <w:tc>
          <w:tcPr>
            <w:tcW w:w="229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5 (0.99)   </w:t>
            </w:r>
          </w:p>
        </w:tc>
        <w:tc>
          <w:tcPr>
            <w:tcW w:w="213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5 (0.99)   </w:t>
            </w:r>
          </w:p>
        </w:tc>
        <w:tc>
          <w:tcPr>
            <w:tcW w:w="1332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46 (0.5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46 (0.50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7.6 (11.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7.6 (11.8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VC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.02 (0.89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.02 (0.98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8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VC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3.2 (18.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1.2 (20.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57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EV1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53 (0.93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44 (1.01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2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EV1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88.9 [68.7;95.7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89.5 [68.7;101]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4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VC/FEV1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2.4 (13.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0.6 (15.4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51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VC/FEV1 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97.7 (16.7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97.5 (18.4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5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T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SB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.81 (1.03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.99 (1.14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39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T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SB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90.4 (14.3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8.7 (15.1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55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V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05 (0.7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09 (0.9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8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V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25 (30.3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25 (34.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2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V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TLC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1.6 (8.0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2.5 (9.1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59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V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T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38 (26.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39 (28.9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1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LCO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SB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5.98 (1.72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6.10 (1.94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2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LCO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SB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66.0 (15.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65.7 (16.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2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LCO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VA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27 (0.24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28 (0.26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7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LCO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V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75.0 (14.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74.5 (16.8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4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LCO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V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act/pre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4.76 [3.83;6.73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4.76 [3.83;6.73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WBC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3.83 (0.97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.83 (0.97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RBC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117 (23.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17 (23.0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emoglobin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154 [99.0;208]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154 [99.0;208]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PL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48.0 (17.2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8.0 (17.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eutrophils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8.93 (2.9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.93 (2.98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onocytes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.70 [0.50;3.0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.70 [0.50;3.0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osinophils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0.40 [0.20;0.7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0.40 [0.20;0.7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asophils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2.71 (1.91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71 (1.91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eutrophi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0.49 (0.29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49 (0.29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onocyte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0.15 (0.19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15 (0.19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osinophi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0.03 (0.0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03 (0.06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AL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34.0 [22.0;56.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34.0 [22.0;56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AS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33.0 [25.0;48.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33.0 [25.0;48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TBIL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2.1 [9.90;16.1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2.1 [9.90;16.1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GG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51.0 [27.0;164]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51.0 [27.0;164]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ALP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92.0 [74.0;133]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92.0 [74.0;133]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U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ea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4.84 (1.69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.79 (1.73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6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eatinin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81.5 (32.9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3.0 (34.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1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Urea-to-creatinine ratio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6.3 (5.2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6.2 (5.59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5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Uric aci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345 [267;442]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345 [251;487]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8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otal protein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67.1 (7.53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67.1 (7.53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bumin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39.7 (5.87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9.7 (5.87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obulin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27.4 (5.59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7.4 (5.59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bumin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obulin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52 (0.4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52 (0.40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otal bile aci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3.37 [2.40;7.4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3.20 [1.70;7.9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44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CPK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52.0 [28.0;77.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53.0 [26.0;88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5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LDH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207 [164;248]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208 [164;251]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9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K-MB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1.0 [9.00;15.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3.0 [8.00;23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45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 xml:space="preserve">sCRP 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.74 [0.76;4.30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.79 [0.55;13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9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Hans"/>
              </w:rPr>
              <w:t>h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Hans"/>
              </w:rPr>
              <w:t>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6872 [5485;8507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6712 [5463;8528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0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AP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42.5 [33.5;74.9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46.1 [31.7;111]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5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enosine dehydrogenas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5.2 (6.12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5.5 (7.3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2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SO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154 (26.2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54 (28.8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8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F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ee fatty acid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519 [311;747]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578 [301;931]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35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L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ymphocyte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98 (1.41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00 (1.6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4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72.5 (12.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73.2 (13.0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7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2.8 [1.50;20.2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2.8 [1.45;22.4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7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NK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2.8 [7.58;17.8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2.3 [6.30;18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6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4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8.1 (8.11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8.6 (9.10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4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8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48.8 (15.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48.6 (17.0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5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4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8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0.37 [0.20;0.66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0.38 [0.20;0.74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9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+CD25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2.90 [1.31;4.76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3.28 [1.40;6.98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184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8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27.0 [13.8;52.7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8.9 [11.3;52.7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17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HL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 xml:space="preserve">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66.0 (21.4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62.7 (25.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49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+CD4+CD25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2.47 [1.27;4.46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2.21 [0.94;5.21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31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+CD4+CD38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5.51 (3.32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5.86 (4.13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4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+CD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+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25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0.10 [0.02;0.25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0.10 [0.01;0.52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2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+CD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+CD38+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20.3 [8.86;38.4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26.0 [7.01;53.3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39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D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CD8+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HLA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 xml:space="preserve"> 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46.6 [32.2;66.9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56.7 [31.3;73.9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337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egulatory NK cell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8.71 [4.63;15.2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8.06 [2.48;17.1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3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TK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 xml:space="preserve"> cells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88.6 (7.9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87.8 (8.9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2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IgA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00 (0.70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6 (0.76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59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IgG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1.9 (7.41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2.8 (9.37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57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IgM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10 (0.7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17 (0.86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2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3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988 [848;1162]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1050 [851;1180]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53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C4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230 [178;305]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224 [168;303]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676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ight chain κ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2.67 (1.78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.66 (1.76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96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Light chain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λ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50 (0.85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54 (0.87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76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Ig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24.0 [8.75;64.2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26.0 [8.00;75.0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0.885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P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11.7 [11.0;12.3]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>11.7 [11.0;12.3]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PTA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102 (16.4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02 (16.4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P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01 (0.07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1 (0.07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PTINR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.01 (0.07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1 (0.07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Fbg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3.06 (0.95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3.06 (0.9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APT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27.2 (3.65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27.2 (3.65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TT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8.8 (1.26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8.8 (1.26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>OSDI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16.9 (18.3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6.9 (18.3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Systemic QOL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72.8 (16.2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72.8 (16.2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Donor sex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         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43 (72.9%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45 (73.8%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16 (27.1%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16 (26.2%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Acute GVH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         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         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33 (54.1%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33 (54.1%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28 (45.9%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28 (45.9%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GI GVH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         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54 (88.5%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54 (88.5%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7 (11.5%) 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7 (11.5%) 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val="en-US" w:eastAsia="zh-CN"/>
              </w:rPr>
              <w:t>skin GVHD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         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    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1.000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No</w:t>
            </w:r>
          </w:p>
        </w:tc>
        <w:tc>
          <w:tcPr>
            <w:tcW w:w="2295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35 (57.4%)   </w:t>
            </w:r>
          </w:p>
        </w:tc>
        <w:tc>
          <w:tcPr>
            <w:tcW w:w="2130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35 (57.4%)   </w:t>
            </w:r>
          </w:p>
        </w:tc>
        <w:tc>
          <w:tcPr>
            <w:tcW w:w="1332" w:type="dxa"/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6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 Yes</w:t>
            </w:r>
          </w:p>
        </w:tc>
        <w:tc>
          <w:tcPr>
            <w:tcW w:w="229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  <w:lang w:eastAsia="zh-CN"/>
              </w:rPr>
              <w:t xml:space="preserve">   26 (42.6%)   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26 (42.6%)   </w:t>
            </w:r>
          </w:p>
        </w:tc>
        <w:tc>
          <w:tcPr>
            <w:tcW w:w="133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 w:val="0"/>
              <w:spacing w:before="100" w:after="100"/>
              <w:ind w:left="100" w:leftChars="0" w:right="100" w:rightChars="0"/>
              <w:jc w:val="center"/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onsolas">
    <w:altName w:val="苹方-简"/>
    <w:panose1 w:val="020B0609020204030204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Noto Sans Old Permic">
    <w:panose1 w:val="020B0502040504020204"/>
    <w:charset w:val="00"/>
    <w:family w:val="auto"/>
    <w:pitch w:val="default"/>
    <w:sig w:usb0="00000243" w:usb1="02002004" w:usb2="00000000" w:usb3="00000000" w:csb0="00000001" w:csb1="00000000"/>
  </w:font>
  <w:font w:name="Sinhala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STIXIntegralsUpSm Regular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762B04"/>
    <w:rsid w:val="6E762B04"/>
    <w:rsid w:val="6F7FCF3A"/>
    <w:rsid w:val="7DFFB75C"/>
    <w:rsid w:val="7F74AF84"/>
    <w:rsid w:val="BFDD1CD4"/>
    <w:rsid w:val="EFFF6846"/>
    <w:rsid w:val="FFCCD90B"/>
    <w:rsid w:val="FFECE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spacing w:after="120"/>
    </w:pPr>
    <w:rPr>
      <w:i/>
    </w:rPr>
  </w:style>
  <w:style w:type="paragraph" w:styleId="3">
    <w:name w:val="annotation text"/>
    <w:basedOn w:val="1"/>
    <w:qFormat/>
    <w:uiPriority w:val="0"/>
  </w:style>
  <w:style w:type="character" w:styleId="5">
    <w:name w:val="annotation reference"/>
    <w:basedOn w:val="4"/>
    <w:qFormat/>
    <w:uiPriority w:val="0"/>
    <w:rPr>
      <w:sz w:val="21"/>
      <w:szCs w:val="21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Caption"/>
    <w:basedOn w:val="2"/>
    <w:qFormat/>
    <w:uiPriority w:val="0"/>
    <w:pPr>
      <w:keepNext/>
    </w:pPr>
  </w:style>
  <w:style w:type="table" w:customStyle="1" w:styleId="9">
    <w:name w:val="Table"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9:00:00Z</dcterms:created>
  <dc:creator>wangwenhui</dc:creator>
  <cp:lastModifiedBy>wangwenhui</cp:lastModifiedBy>
  <dcterms:modified xsi:type="dcterms:W3CDTF">2022-10-07T13:5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